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F45" w:rsidRDefault="000D2F45">
      <w:pPr>
        <w:rPr>
          <w:rFonts w:ascii="Times New Roman" w:hAnsi="Times New Roman" w:cs="Times New Roman"/>
          <w:b/>
          <w:szCs w:val="21"/>
        </w:rPr>
      </w:pPr>
    </w:p>
    <w:p w:rsidR="0021678F" w:rsidRPr="000D2F45" w:rsidRDefault="0021678F">
      <w:pPr>
        <w:rPr>
          <w:rFonts w:ascii="Times New Roman" w:hAnsi="Times New Roman" w:cs="Times New Roman"/>
          <w:b/>
          <w:szCs w:val="21"/>
        </w:rPr>
      </w:pPr>
      <w:r w:rsidRPr="000D2F45">
        <w:rPr>
          <w:rFonts w:ascii="Times New Roman" w:hAnsi="Times New Roman" w:cs="Times New Roman"/>
          <w:b/>
          <w:szCs w:val="21"/>
        </w:rPr>
        <w:t>S4 Table. Information of 78 SSR markers</w:t>
      </w:r>
      <w:r w:rsidR="000D2F45" w:rsidRPr="000D2F45">
        <w:rPr>
          <w:rFonts w:ascii="Times New Roman" w:hAnsi="Times New Roman" w:cs="Times New Roman"/>
          <w:b/>
          <w:szCs w:val="21"/>
        </w:rPr>
        <w:t xml:space="preserve"> placed on the 1101×1694 linkage map.</w:t>
      </w:r>
    </w:p>
    <w:tbl>
      <w:tblPr>
        <w:tblpPr w:leftFromText="180" w:rightFromText="180" w:vertAnchor="text" w:horzAnchor="margin" w:tblpXSpec="center" w:tblpY="234"/>
        <w:tblW w:w="10346" w:type="dxa"/>
        <w:tblLook w:val="04A0" w:firstRow="1" w:lastRow="0" w:firstColumn="1" w:lastColumn="0" w:noHBand="0" w:noVBand="1"/>
      </w:tblPr>
      <w:tblGrid>
        <w:gridCol w:w="562"/>
        <w:gridCol w:w="1386"/>
        <w:gridCol w:w="848"/>
        <w:gridCol w:w="801"/>
        <w:gridCol w:w="1319"/>
        <w:gridCol w:w="2680"/>
        <w:gridCol w:w="2750"/>
      </w:tblGrid>
      <w:tr w:rsidR="0021678F" w:rsidRPr="0021678F" w:rsidTr="002E7483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(Chr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30 V2_Po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primer 5'-3'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primer 5'-3'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34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094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C gCg AgA ggA gAg gAT 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A ACA AAA TCT ggg gTC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00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639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T TTg TTC TTg Tgg AAT gTg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T Tgg ggA Tgg AgA ggT T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BR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534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 CAA TCA Cgg gAg AgT T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 TTg CAT CAA ACT AAC ACA AT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BR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hit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 CAA TCA Cgg gAg AgT T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 ATT AgA CCC ATA TTT gTT gCA 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11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3306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T CCC AAT CCC AAA AAg g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 CTC CTC CAA TgA gCA A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68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5833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 TCT CAA CAT TTT CCA C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 ggA gAC TTg ATg ggA T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26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1859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AT Cgg TTC AAC CCA A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 TCC AAC CCA ACg ACT g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499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450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 ACC CAT AgA CCC ACA C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 AAC CAA CAg gCC AAg A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0134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4647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 AAA CCA AAA gCA AAA TC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TTT gCC Agg AAC ACC A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60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033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 CCT TTC gAC TTT gAT g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g CAA ACg TgA AgA gAg C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80-282)ST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7357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 ACT CCT gCT TTA ACA gCA T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T gTA ATC gTC ATT CAg CAg Tg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CS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697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 ggA ggT ACA Tgg CTT T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ATC TgA TCT TTC TAC CTT CAC 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85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8094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 CAg TCC CAC ACA CAA 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 gTT TTg TgA AgA CAg A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38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590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C CTT ATT AAC CCA AgT Tg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T TgA ggg gCA CTT ATT g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44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480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ATg gAA ATT gAA AAC C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 TCC TTA TCg AAC AgC C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79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8269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 TCT Agg TCA ATg AAT CgC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 AAg TTg CCA CAT TgA A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57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86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T ggC CTg TgC TAA AAT g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 ggA AAA gCT AAA gCC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10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52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CAg AAg TCT ATg TgT TTC C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 AAT TCA AgA TCC ACT C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65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60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TCA Tgg gAA gAg AgA gAC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 AgA AAT gTg ATg AAT ggA A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02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25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 CCT ATT TgC ACg CAT T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g AAA CAg CTg gAA TTg g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35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6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473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CCC AAg AAT TgT AAA CCC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TCC ATT TCT ATT CCT AAC ATT g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02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8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6833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 ggA TAT ATT TCg AAA ACT gAA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 TgA ATT gCT AAC AAg AAA C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22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4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3876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 gAg CAA ggg TTT TCT T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 gCg TTC CgA TgA TTT 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38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1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742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 TTA gTT CAT TTg Agg TgT CAA 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ATA TTA ACT CTC TCA ggC TAA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1502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77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0016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g gTC AAT TCC ATA TAT TAC A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gg gTA ATC gTT AgA AAC AgA 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1055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42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 CCT CAT CCA CCC AAT C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AAA CAA gTC TgA CAA ggA 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80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51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 TAg ATT ggC TgA TCC T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CgA AAT CTg TTC TAC C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1573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998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T TAg gCC AAA CAA AAT Tg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C AAA CgT TTC TCT Agg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8861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98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723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CAC CAT CTT CTC gTA g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C AAA gCT gTg gCT gTg 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4649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761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CA CCC AAA TTT TAA gCg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C CAT TAA TTA ACg ATC AAC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03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5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925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 AAg TAT gCg Agg TAA ggg 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C AAg AAg TAA gAA gTg gTT g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16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4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0759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C gTA TCA AAT gTA TAT gAA gg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C AAA ACg TgA AAA ACA g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66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472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T gCA gAg ggC AAA gAA 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g gTg gAg ggA TTC ATA A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87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1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 Agg TCC gAC ATC TTC ATT 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 TgA TTC TCA CAT TTT Tgg 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35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36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 CCC CCA CTT TAC TCC T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T CAA TCA gTC AgC gCC 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22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44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 gTg TgA CgC TTC TTT ATT TT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 TgC TCC CTT TCT ACA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74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9334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TgA TAA ATg CAA AAg CAC 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AAg Agg Agg CAg TTT C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27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7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7073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 AAg CCT TTC AAg CTg g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g Agg TCT CCT gAT ggA g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46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500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 CTC Cgg TTC AAA AgT TC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T CTT CAA TgC CCT TTC A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57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4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044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CAC AAC TTC AAT gAg C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T Cgg TTC ACT gTC AAT C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01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2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661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 TgC CAT ggT gAA Tgg T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C ATg ggA TAC CTC AAC A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61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886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T TTT gTT ggT gAA AAT TgA 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T TCT CAT gTg TAT TgT CTT TT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74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6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067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g CCA TCC ATC AgA gAg Ag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C CAC AAg CTT CAg Agg T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19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740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 TCA TAC CCA AAA ggg 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C TTT AgC CgA CAA CTC A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00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273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 Cgg ATT CTg ggT TTA g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 TCC TTC ggA ATC gTA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64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8005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 TAT gAC gAC ACC CTT C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C AAA ACC gAA Agg TAC AT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91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6247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g TTC CTA gAA TAg CgT g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 ACg CCT TCT ATT CTA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7531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3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084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g TCC gTT ggC TTA TTT C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CTC TTT gTC ggT CCA T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6203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4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5136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g Agg TAA ATC AAA ACC g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g TgT CAA ACC CAC CCA 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32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6922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T CCC TCC ATT TTC CAC T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gCC AgT Tgg ggT TTT A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24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1619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g gAA gAT ggg TTA TTT g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CCC CTC ACA TTC TCT C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2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70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A ACA Tgg CTT CCT CCT C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 TCT TTT CTC ACA CCC ACA 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27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4472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 ACC TCT gAg CTT TTT C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Cg CAA ATg ggT ATT C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11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8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83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 gAg CAA CAC TTC gCA A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 TgT TTT CAT gTC ATT gg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38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4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6933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 TAA TCC TgA TTC CTg Tg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T gCA ACT gAA AAC gAA g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50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0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782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 CAC TCC CAC TTg CCT 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AT ATT CAA ACC CAA TTT TTg 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28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9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350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 AgA ggC CAA TTC TCC 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 Tgg AAg ATC AAA gAg g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59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9507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 gAg CCT TgA ggC AAA g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A ATT CAA CgT AAT ggg C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48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9118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 ACC TAg CCT TAA CCT TTg 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CCT TTT TgA CgT TgA Agg 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19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5965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T gCA TTT CAT TTA ACg CT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 TCC ATC CTC ACC AAT 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91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3446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T CCA CgT Tgg TTg TCg T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A ggg CCA AAA ATg TTT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FPL-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2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9027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GTGTGATGGAACTAG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GGCTTCTATTACATCTAC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W0212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5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737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GTGCAGTAGGCCATGAAA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TCTCCTCTGTTCCCCATT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55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9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690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A ggg TTT AAA AgA AAA Agg T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C AAT TCC CCA ATT CTT AA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Fpl-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3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771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TTGTTCGTGGTTGAAT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CCAGGACTTGGATTAC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36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3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49836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g ggA ACA CTC ATg TCT C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 CgT TgT TTA gTA gAC gTT AAA Ag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68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.9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6747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C CTC AAC TCC TCC ATT C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 Agg TCA TTg AgA CTT gC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73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.47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6174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g Cgg Agg TTT gAT AAg T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 TTC TgA ACT CCC AAg gg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01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135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C AAT CCA ATg gAA CAA g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 TAA ACC AAA ACC TTA CCC 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33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82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135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gg gCA AgT CAA AAC C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 gAg gAA gAg AgA CCC TT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2821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9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hit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 ATg ggA ACg AAg gAC A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C CTC CCA CCC TAT TTT T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7473 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8116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A gTg Tgg ACA TTT TAg Agg 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 ACT TTC CTC ATT CTT TTA ATg 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00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3424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g ATC gTT gCT Agg AgA A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 CCg AAA CCT AgA AAC CC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002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239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 gCC CTA gTA ggA AAC C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 CCA CgT gAA AgA TTC Ag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146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8726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T CAT ggA TCA TTA TTg gg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 AAC AAA AgA AAT gCT CA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25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4397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gT TgC ATg gAT AAA gAA ACC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T ATg TTC CAg CTC CAC g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CT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3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9485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A ggC AAT ATg gCT TCT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C TTC AAT ggA gTT TCg</w:t>
            </w:r>
          </w:p>
        </w:tc>
      </w:tr>
      <w:tr w:rsidR="0021678F" w:rsidRPr="0021678F" w:rsidTr="002E7483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201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9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78F" w:rsidRPr="0021678F" w:rsidRDefault="0021678F" w:rsidP="00216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67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5234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C CgT gTg TTT AgT TAg TTT ATT TC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678F" w:rsidRPr="0021678F" w:rsidRDefault="0021678F" w:rsidP="00216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1678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A CTC AAC AAA ATg gAg TTC AgA</w:t>
            </w:r>
          </w:p>
        </w:tc>
      </w:tr>
    </w:tbl>
    <w:p w:rsidR="0021678F" w:rsidRPr="00193EAE" w:rsidRDefault="00193EAE" w:rsidP="00193EAE">
      <w:pPr>
        <w:spacing w:line="480" w:lineRule="auto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>Loci with asterisks sh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ow segregation distortion</w:t>
      </w:r>
    </w:p>
    <w:sectPr w:rsidR="0021678F" w:rsidRPr="00193EAE" w:rsidSect="00216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0E6" w:rsidRDefault="00B820E6" w:rsidP="00193EAE">
      <w:r>
        <w:separator/>
      </w:r>
    </w:p>
  </w:endnote>
  <w:endnote w:type="continuationSeparator" w:id="0">
    <w:p w:rsidR="00B820E6" w:rsidRDefault="00B820E6" w:rsidP="00193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0E6" w:rsidRDefault="00B820E6" w:rsidP="00193EAE">
      <w:r>
        <w:separator/>
      </w:r>
    </w:p>
  </w:footnote>
  <w:footnote w:type="continuationSeparator" w:id="0">
    <w:p w:rsidR="00B820E6" w:rsidRDefault="00B820E6" w:rsidP="00193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C98"/>
    <w:rsid w:val="000D2F45"/>
    <w:rsid w:val="00193EAE"/>
    <w:rsid w:val="0021678F"/>
    <w:rsid w:val="002E7483"/>
    <w:rsid w:val="00324D4F"/>
    <w:rsid w:val="00473528"/>
    <w:rsid w:val="00981936"/>
    <w:rsid w:val="00A511BD"/>
    <w:rsid w:val="00AE1765"/>
    <w:rsid w:val="00B66C98"/>
    <w:rsid w:val="00B820E6"/>
    <w:rsid w:val="00B8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887AC7-3C6D-4239-9D3F-54C18FD2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E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064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ao Song</dc:creator>
  <cp:keywords/>
  <dc:description/>
  <cp:lastModifiedBy>Zichao Song</cp:lastModifiedBy>
  <cp:revision>3</cp:revision>
  <dcterms:created xsi:type="dcterms:W3CDTF">2016-08-22T13:22:00Z</dcterms:created>
  <dcterms:modified xsi:type="dcterms:W3CDTF">2016-11-26T11:24:00Z</dcterms:modified>
</cp:coreProperties>
</file>